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08471" w14:textId="77777777" w:rsidR="004440C6" w:rsidRPr="00400043" w:rsidRDefault="004440C6" w:rsidP="004440C6">
      <w:pPr>
        <w:pStyle w:val="Heading4"/>
        <w:rPr>
          <w:b/>
          <w:bCs/>
        </w:rPr>
      </w:pPr>
      <w:r w:rsidRPr="00400043">
        <w:rPr>
          <w:b/>
          <w:bCs/>
        </w:rPr>
        <w:t>S8 Table. Null connectivity fingerprint models, right hemisphere functional complexes and replication dataset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81"/>
        <w:gridCol w:w="920"/>
        <w:gridCol w:w="752"/>
        <w:gridCol w:w="1002"/>
        <w:gridCol w:w="995"/>
      </w:tblGrid>
      <w:tr w:rsidR="004440C6" w:rsidRPr="00C7711A" w14:paraId="220712CE" w14:textId="77777777" w:rsidTr="00A2156F">
        <w:trPr>
          <w:trHeight w:val="20"/>
        </w:trPr>
        <w:tc>
          <w:tcPr>
            <w:tcW w:w="30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605B313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Analysis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B3B971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ataset</w:t>
            </w:r>
          </w:p>
        </w:tc>
        <w:tc>
          <w:tcPr>
            <w:tcW w:w="40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0DE0037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i/>
                <w:iCs/>
                <w:sz w:val="22"/>
                <w:szCs w:val="22"/>
              </w:rPr>
              <w:t>t</w:t>
            </w:r>
            <w:r w:rsidRPr="00C7711A">
              <w:rPr>
                <w:rFonts w:ascii="Arial" w:hAnsi="Arial" w:cs="Arial"/>
                <w:sz w:val="22"/>
                <w:szCs w:val="22"/>
              </w:rPr>
              <w:t>(175)</w:t>
            </w:r>
          </w:p>
        </w:tc>
        <w:tc>
          <w:tcPr>
            <w:tcW w:w="53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FBB017D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C7711A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53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350B81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 xml:space="preserve">Cohen’s </w:t>
            </w:r>
            <w:r w:rsidRPr="00C7711A">
              <w:rPr>
                <w:rFonts w:ascii="Arial" w:hAnsi="Arial" w:cs="Arial"/>
                <w:i/>
                <w:iCs/>
                <w:sz w:val="22"/>
                <w:szCs w:val="22"/>
              </w:rPr>
              <w:t>d</w:t>
            </w:r>
          </w:p>
        </w:tc>
      </w:tr>
      <w:tr w:rsidR="004440C6" w:rsidRPr="00C7711A" w14:paraId="68134772" w14:textId="77777777" w:rsidTr="00A2156F">
        <w:trPr>
          <w:trHeight w:val="20"/>
        </w:trPr>
        <w:tc>
          <w:tcPr>
            <w:tcW w:w="30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469327F" w14:textId="77777777" w:rsidR="004440C6" w:rsidRPr="00C7711A" w:rsidRDefault="004440C6" w:rsidP="00A2156F">
            <w:pPr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True model body selectivity &gt; null model body selectivity, when EBA/FBA rsFC substituted with: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2C2D474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75D4753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086052E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81A13B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440C6" w:rsidRPr="00C7711A" w14:paraId="48E5A121" w14:textId="77777777" w:rsidTr="00A2156F">
        <w:trPr>
          <w:trHeight w:val="20"/>
        </w:trPr>
        <w:tc>
          <w:tcPr>
            <w:tcW w:w="30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6A8D9A6" w14:textId="77777777" w:rsidR="004440C6" w:rsidRPr="00C7711A" w:rsidRDefault="004440C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ace complex connectivity fingerprint: FFA/pSTS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6B28B19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8F1719" w14:textId="77777777" w:rsidR="004440C6" w:rsidRPr="00C7711A" w:rsidRDefault="004440C6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5.92</w:t>
            </w:r>
          </w:p>
        </w:tc>
        <w:tc>
          <w:tcPr>
            <w:tcW w:w="536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75EBD3" w14:textId="77777777" w:rsidR="004440C6" w:rsidRPr="00C7711A" w:rsidRDefault="004440C6" w:rsidP="00A2156F">
            <w:pPr>
              <w:jc w:val="center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7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08</w:t>
            </w:r>
          </w:p>
        </w:tc>
        <w:tc>
          <w:tcPr>
            <w:tcW w:w="53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E50460" w14:textId="77777777" w:rsidR="004440C6" w:rsidRPr="00C7711A" w:rsidRDefault="004440C6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</w:tr>
      <w:tr w:rsidR="004440C6" w:rsidRPr="00C7711A" w14:paraId="0C0CD9FE" w14:textId="77777777" w:rsidTr="00A2156F">
        <w:trPr>
          <w:trHeight w:val="20"/>
        </w:trPr>
        <w:tc>
          <w:tcPr>
            <w:tcW w:w="30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63490E" w14:textId="77777777" w:rsidR="004440C6" w:rsidRPr="00C7711A" w:rsidRDefault="004440C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lace complex connectivity fingerprint: PPA/RSC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7F65E4C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8C7D00" w14:textId="77777777" w:rsidR="004440C6" w:rsidRPr="00C7711A" w:rsidRDefault="004440C6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6.47</w:t>
            </w:r>
          </w:p>
        </w:tc>
        <w:tc>
          <w:tcPr>
            <w:tcW w:w="536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A43859" w14:textId="77777777" w:rsidR="004440C6" w:rsidRPr="00C7711A" w:rsidRDefault="004440C6" w:rsidP="00A2156F">
            <w:pPr>
              <w:jc w:val="center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9.7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53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1295E2" w14:textId="77777777" w:rsidR="004440C6" w:rsidRPr="00C7711A" w:rsidRDefault="004440C6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</w:tr>
      <w:tr w:rsidR="004440C6" w:rsidRPr="00C7711A" w14:paraId="45AF89F1" w14:textId="77777777" w:rsidTr="00A2156F">
        <w:trPr>
          <w:trHeight w:val="21"/>
        </w:trPr>
        <w:tc>
          <w:tcPr>
            <w:tcW w:w="30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413A569" w14:textId="77777777" w:rsidR="004440C6" w:rsidRPr="00C7711A" w:rsidRDefault="004440C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tool complex connectivity fingerprint: LOC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BD9990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B92325" w14:textId="77777777" w:rsidR="004440C6" w:rsidRPr="00C7711A" w:rsidRDefault="004440C6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9.27</w:t>
            </w:r>
          </w:p>
        </w:tc>
        <w:tc>
          <w:tcPr>
            <w:tcW w:w="536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86299E" w14:textId="77777777" w:rsidR="004440C6" w:rsidRPr="00C7711A" w:rsidRDefault="004440C6" w:rsidP="00A2156F">
            <w:pPr>
              <w:jc w:val="center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6.8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17</w:t>
            </w:r>
          </w:p>
        </w:tc>
        <w:tc>
          <w:tcPr>
            <w:tcW w:w="53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F770D0" w14:textId="77777777" w:rsidR="004440C6" w:rsidRPr="00C7711A" w:rsidRDefault="004440C6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4440C6" w:rsidRPr="00C7711A" w14:paraId="382B65EC" w14:textId="77777777" w:rsidTr="00A2156F">
        <w:trPr>
          <w:trHeight w:val="20"/>
        </w:trPr>
        <w:tc>
          <w:tcPr>
            <w:tcW w:w="30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A4BCD18" w14:textId="77777777" w:rsidR="004440C6" w:rsidRPr="00C7711A" w:rsidRDefault="004440C6" w:rsidP="00A2156F">
            <w:pPr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True model face selectivity &gt; null model face selectivity, when FFA/pSTS rsFC substituted with: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9081D29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7538915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ABEC6A4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D75D84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440C6" w:rsidRPr="00C7711A" w14:paraId="6E079C07" w14:textId="77777777" w:rsidTr="00A2156F">
        <w:trPr>
          <w:trHeight w:val="20"/>
        </w:trPr>
        <w:tc>
          <w:tcPr>
            <w:tcW w:w="30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3F1E7D2" w14:textId="77777777" w:rsidR="004440C6" w:rsidRPr="00C7711A" w:rsidRDefault="004440C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body complex connectivity fingerprint: EBA/FBA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57625F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D658C63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7.2</w:t>
            </w:r>
          </w:p>
        </w:tc>
        <w:tc>
          <w:tcPr>
            <w:tcW w:w="53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BC77C72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7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53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FDEA04" w14:textId="77777777" w:rsidR="004440C6" w:rsidRPr="00C7711A" w:rsidRDefault="004440C6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</w:tr>
      <w:tr w:rsidR="004440C6" w:rsidRPr="00C7711A" w14:paraId="455A53CB" w14:textId="77777777" w:rsidTr="00A2156F">
        <w:trPr>
          <w:trHeight w:val="20"/>
        </w:trPr>
        <w:tc>
          <w:tcPr>
            <w:tcW w:w="30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4F9AD0F" w14:textId="77777777" w:rsidR="004440C6" w:rsidRPr="00C7711A" w:rsidRDefault="004440C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lace complex connectivity fingerprint: PPA/RSC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970DD4E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9E6F6C4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2.6</w:t>
            </w:r>
          </w:p>
        </w:tc>
        <w:tc>
          <w:tcPr>
            <w:tcW w:w="53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C959998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3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26</w:t>
            </w:r>
          </w:p>
        </w:tc>
        <w:tc>
          <w:tcPr>
            <w:tcW w:w="53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320E46" w14:textId="77777777" w:rsidR="004440C6" w:rsidRPr="00C7711A" w:rsidRDefault="004440C6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35</w:t>
            </w:r>
          </w:p>
        </w:tc>
      </w:tr>
      <w:tr w:rsidR="004440C6" w:rsidRPr="00C7711A" w14:paraId="33B98F78" w14:textId="77777777" w:rsidTr="00A2156F">
        <w:trPr>
          <w:trHeight w:val="20"/>
        </w:trPr>
        <w:tc>
          <w:tcPr>
            <w:tcW w:w="30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54D6DB6" w14:textId="77777777" w:rsidR="004440C6" w:rsidRPr="00C7711A" w:rsidRDefault="004440C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tool complex connectivity fingerprint: LOC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676A639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0D3C102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9.15</w:t>
            </w:r>
          </w:p>
        </w:tc>
        <w:tc>
          <w:tcPr>
            <w:tcW w:w="53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6A03D93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5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53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66EDB2" w14:textId="77777777" w:rsidR="004440C6" w:rsidRPr="00C7711A" w:rsidRDefault="004440C6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4440C6" w:rsidRPr="00C7711A" w14:paraId="54851AFE" w14:textId="77777777" w:rsidTr="00A2156F">
        <w:trPr>
          <w:trHeight w:val="20"/>
        </w:trPr>
        <w:tc>
          <w:tcPr>
            <w:tcW w:w="30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0C1C535" w14:textId="77777777" w:rsidR="004440C6" w:rsidRPr="00C7711A" w:rsidRDefault="004440C6" w:rsidP="00A2156F">
            <w:pPr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True model place selectivity &gt; null model place selectivity, when PPA/RSC rsFC substituted with: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4B7818E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EF215CE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83B44EB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CFD758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440C6" w:rsidRPr="00C7711A" w14:paraId="32A87C3A" w14:textId="77777777" w:rsidTr="00A2156F">
        <w:trPr>
          <w:trHeight w:val="20"/>
        </w:trPr>
        <w:tc>
          <w:tcPr>
            <w:tcW w:w="30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1695BD1" w14:textId="77777777" w:rsidR="004440C6" w:rsidRPr="00C7711A" w:rsidRDefault="004440C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body complex connectivity fingerprint: EBA/FBA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1F416BA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C18A114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5.0</w:t>
            </w:r>
          </w:p>
        </w:tc>
        <w:tc>
          <w:tcPr>
            <w:tcW w:w="53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7E86F5B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8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33</w:t>
            </w:r>
          </w:p>
        </w:tc>
        <w:tc>
          <w:tcPr>
            <w:tcW w:w="53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04CFE5" w14:textId="77777777" w:rsidR="004440C6" w:rsidRPr="00C7711A" w:rsidRDefault="004440C6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61</w:t>
            </w:r>
          </w:p>
        </w:tc>
      </w:tr>
      <w:tr w:rsidR="004440C6" w:rsidRPr="00C7711A" w14:paraId="7749BB15" w14:textId="77777777" w:rsidTr="00A2156F">
        <w:trPr>
          <w:trHeight w:val="20"/>
        </w:trPr>
        <w:tc>
          <w:tcPr>
            <w:tcW w:w="30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4B2969D" w14:textId="77777777" w:rsidR="004440C6" w:rsidRPr="00C7711A" w:rsidRDefault="004440C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ace complex connectivity fingerprint: FFA/pSTS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248BAD5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B346741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5.5</w:t>
            </w:r>
          </w:p>
        </w:tc>
        <w:tc>
          <w:tcPr>
            <w:tcW w:w="53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469F557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2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34</w:t>
            </w:r>
          </w:p>
        </w:tc>
        <w:tc>
          <w:tcPr>
            <w:tcW w:w="53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F5E471" w14:textId="77777777" w:rsidR="004440C6" w:rsidRPr="00C7711A" w:rsidRDefault="004440C6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61</w:t>
            </w:r>
          </w:p>
        </w:tc>
      </w:tr>
      <w:tr w:rsidR="004440C6" w:rsidRPr="00C7711A" w14:paraId="1C3BF047" w14:textId="77777777" w:rsidTr="00A2156F">
        <w:trPr>
          <w:trHeight w:val="20"/>
        </w:trPr>
        <w:tc>
          <w:tcPr>
            <w:tcW w:w="30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9B1461" w14:textId="77777777" w:rsidR="004440C6" w:rsidRPr="00C7711A" w:rsidRDefault="004440C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tool complex connectivity fingerprint: LOC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269C1E6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E408DA3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2.5</w:t>
            </w:r>
          </w:p>
        </w:tc>
        <w:tc>
          <w:tcPr>
            <w:tcW w:w="53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D86946F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5.7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26</w:t>
            </w:r>
          </w:p>
        </w:tc>
        <w:tc>
          <w:tcPr>
            <w:tcW w:w="53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F94794" w14:textId="77777777" w:rsidR="004440C6" w:rsidRPr="00C7711A" w:rsidRDefault="004440C6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33</w:t>
            </w:r>
          </w:p>
        </w:tc>
      </w:tr>
      <w:tr w:rsidR="004440C6" w:rsidRPr="00C7711A" w14:paraId="5B68C68C" w14:textId="77777777" w:rsidTr="00A2156F">
        <w:trPr>
          <w:trHeight w:val="20"/>
        </w:trPr>
        <w:tc>
          <w:tcPr>
            <w:tcW w:w="30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7DA2C4" w14:textId="77777777" w:rsidR="004440C6" w:rsidRPr="00C7711A" w:rsidRDefault="004440C6" w:rsidP="00A2156F">
            <w:pPr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True model tool selectivity &gt; null model tool selectivity, when LOC rsFC substituted with: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8DA2446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3AE80ED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94C25D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F14173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440C6" w:rsidRPr="00C7711A" w14:paraId="0A38C5AC" w14:textId="77777777" w:rsidTr="00A2156F">
        <w:trPr>
          <w:trHeight w:val="20"/>
        </w:trPr>
        <w:tc>
          <w:tcPr>
            <w:tcW w:w="30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D95C6BE" w14:textId="77777777" w:rsidR="004440C6" w:rsidRPr="00C7711A" w:rsidRDefault="004440C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body complex connectivity fingerprint: EBA/FBA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5F657B7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8FE883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5.06</w:t>
            </w:r>
          </w:p>
        </w:tc>
        <w:tc>
          <w:tcPr>
            <w:tcW w:w="53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9D7CC0C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1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06</w:t>
            </w:r>
          </w:p>
        </w:tc>
        <w:tc>
          <w:tcPr>
            <w:tcW w:w="53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BBB5C3" w14:textId="77777777" w:rsidR="004440C6" w:rsidRPr="00C7711A" w:rsidRDefault="004440C6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</w:tr>
      <w:tr w:rsidR="004440C6" w:rsidRPr="00C7711A" w14:paraId="109AB75C" w14:textId="77777777" w:rsidTr="00A2156F">
        <w:trPr>
          <w:trHeight w:val="20"/>
        </w:trPr>
        <w:tc>
          <w:tcPr>
            <w:tcW w:w="30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F040411" w14:textId="77777777" w:rsidR="004440C6" w:rsidRPr="00C7711A" w:rsidRDefault="004440C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ace complex connectivity fingerprint: FFA/pSTS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81CDCF1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54B815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7.62</w:t>
            </w:r>
          </w:p>
        </w:tc>
        <w:tc>
          <w:tcPr>
            <w:tcW w:w="53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B26CFC1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6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53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FCD596" w14:textId="77777777" w:rsidR="004440C6" w:rsidRPr="00C7711A" w:rsidRDefault="004440C6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</w:tr>
      <w:tr w:rsidR="004440C6" w:rsidRPr="00C7711A" w14:paraId="6A9D11CA" w14:textId="77777777" w:rsidTr="00A2156F">
        <w:trPr>
          <w:trHeight w:val="20"/>
        </w:trPr>
        <w:tc>
          <w:tcPr>
            <w:tcW w:w="30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A78EC10" w14:textId="77777777" w:rsidR="004440C6" w:rsidRPr="00C7711A" w:rsidRDefault="004440C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lace complex connectivity fingerprint: PPA/RSC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04D8A9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0F8A3BC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62</w:t>
            </w:r>
          </w:p>
        </w:tc>
        <w:tc>
          <w:tcPr>
            <w:tcW w:w="53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DAE430E" w14:textId="77777777" w:rsidR="004440C6" w:rsidRPr="00C7711A" w:rsidRDefault="004440C6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004</w:t>
            </w:r>
          </w:p>
        </w:tc>
        <w:tc>
          <w:tcPr>
            <w:tcW w:w="53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4F4F2B" w14:textId="77777777" w:rsidR="004440C6" w:rsidRPr="00C7711A" w:rsidRDefault="004440C6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</w:tr>
    </w:tbl>
    <w:p w14:paraId="26C0652D" w14:textId="77777777" w:rsidR="004440C6" w:rsidRPr="00C7711A" w:rsidRDefault="004440C6" w:rsidP="004440C6">
      <w:pPr>
        <w:jc w:val="both"/>
        <w:rPr>
          <w:rFonts w:ascii="Arial" w:hAnsi="Arial" w:cs="Arial"/>
          <w:sz w:val="22"/>
          <w:szCs w:val="22"/>
        </w:rPr>
      </w:pPr>
      <w:r w:rsidRPr="00C7711A">
        <w:rPr>
          <w:rFonts w:ascii="Arial" w:hAnsi="Arial" w:cs="Arial"/>
          <w:sz w:val="22"/>
          <w:szCs w:val="22"/>
        </w:rPr>
        <w:t>In each analysis, the true model category selectivity scores (i.e., activity-flow-mapped with true connectivity fingerprint) were compared to the null model category selectivity scores (i.e., activity-flow-mapped with substituted connectivity fingerprints) across participants (paired samples t-test). Repl. = replication.</w:t>
      </w:r>
    </w:p>
    <w:p w14:paraId="71BF67A5" w14:textId="77777777" w:rsidR="00242BD4" w:rsidRPr="004440C6" w:rsidRDefault="00242BD4" w:rsidP="004440C6"/>
    <w:sectPr w:rsidR="00242BD4" w:rsidRPr="004440C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8EF55C" w14:textId="77777777" w:rsidR="006740FB" w:rsidRDefault="006740FB">
      <w:r>
        <w:separator/>
      </w:r>
    </w:p>
  </w:endnote>
  <w:endnote w:type="continuationSeparator" w:id="0">
    <w:p w14:paraId="5EF09439" w14:textId="77777777" w:rsidR="006740FB" w:rsidRDefault="006740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">
    <w:panose1 w:val="02000503020000020003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52413168"/>
      <w:docPartObj>
        <w:docPartGallery w:val="Page Numbers (Bottom of Page)"/>
        <w:docPartUnique/>
      </w:docPartObj>
    </w:sdtPr>
    <w:sdtContent>
      <w:p w14:paraId="68FBE7E2" w14:textId="77777777" w:rsidR="00424FD3" w:rsidRDefault="00000000" w:rsidP="00BD4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FBC3D6" w14:textId="77777777" w:rsidR="00424FD3" w:rsidRDefault="00000000" w:rsidP="00424F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638719"/>
      <w:docPartObj>
        <w:docPartGallery w:val="Page Numbers (Bottom of Page)"/>
        <w:docPartUnique/>
      </w:docPartObj>
    </w:sdtPr>
    <w:sdtContent>
      <w:p w14:paraId="7641FF18" w14:textId="77777777" w:rsidR="00424FD3" w:rsidRDefault="00000000" w:rsidP="00BD4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E43B52" w14:textId="77777777" w:rsidR="00424FD3" w:rsidRDefault="00000000" w:rsidP="00424F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041C9" w14:textId="77777777" w:rsidR="006740FB" w:rsidRDefault="006740FB">
      <w:r>
        <w:separator/>
      </w:r>
    </w:p>
  </w:footnote>
  <w:footnote w:type="continuationSeparator" w:id="0">
    <w:p w14:paraId="16699FE1" w14:textId="77777777" w:rsidR="006740FB" w:rsidRDefault="006740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C6FE4"/>
    <w:multiLevelType w:val="multilevel"/>
    <w:tmpl w:val="AE6622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F5E48CE"/>
    <w:multiLevelType w:val="multilevel"/>
    <w:tmpl w:val="A37EBA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DD28AF"/>
    <w:multiLevelType w:val="multilevel"/>
    <w:tmpl w:val="E5407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567988"/>
    <w:multiLevelType w:val="hybridMultilevel"/>
    <w:tmpl w:val="3C6C63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F85AD7"/>
    <w:multiLevelType w:val="multilevel"/>
    <w:tmpl w:val="C126408C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512E08"/>
    <w:multiLevelType w:val="hybridMultilevel"/>
    <w:tmpl w:val="DF5A2972"/>
    <w:lvl w:ilvl="0" w:tplc="B74EA48C">
      <w:start w:val="1"/>
      <w:numFmt w:val="decimal"/>
      <w:lvlText w:val="%1."/>
      <w:lvlJc w:val="left"/>
      <w:pPr>
        <w:ind w:left="936" w:hanging="57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B36D34"/>
    <w:multiLevelType w:val="multilevel"/>
    <w:tmpl w:val="6EAEA7B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50654CF"/>
    <w:multiLevelType w:val="hybridMultilevel"/>
    <w:tmpl w:val="F8C8B44A"/>
    <w:lvl w:ilvl="0" w:tplc="A91C0942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957382"/>
    <w:multiLevelType w:val="multilevel"/>
    <w:tmpl w:val="1AF80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7E71D94"/>
    <w:multiLevelType w:val="multilevel"/>
    <w:tmpl w:val="C49636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606616794">
    <w:abstractNumId w:val="1"/>
  </w:num>
  <w:num w:numId="2" w16cid:durableId="747266686">
    <w:abstractNumId w:val="7"/>
  </w:num>
  <w:num w:numId="3" w16cid:durableId="1344818109">
    <w:abstractNumId w:val="4"/>
  </w:num>
  <w:num w:numId="4" w16cid:durableId="1565988550">
    <w:abstractNumId w:val="0"/>
  </w:num>
  <w:num w:numId="5" w16cid:durableId="1300302729">
    <w:abstractNumId w:val="9"/>
  </w:num>
  <w:num w:numId="6" w16cid:durableId="1248467617">
    <w:abstractNumId w:val="6"/>
  </w:num>
  <w:num w:numId="7" w16cid:durableId="948657970">
    <w:abstractNumId w:val="8"/>
  </w:num>
  <w:num w:numId="8" w16cid:durableId="1145857981">
    <w:abstractNumId w:val="2"/>
  </w:num>
  <w:num w:numId="9" w16cid:durableId="88545975">
    <w:abstractNumId w:val="3"/>
  </w:num>
  <w:num w:numId="10" w16cid:durableId="12840415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ACE"/>
    <w:rsid w:val="00072B86"/>
    <w:rsid w:val="00085121"/>
    <w:rsid w:val="00242BD4"/>
    <w:rsid w:val="00365C90"/>
    <w:rsid w:val="003B3A93"/>
    <w:rsid w:val="004440C6"/>
    <w:rsid w:val="006740FB"/>
    <w:rsid w:val="00956A83"/>
    <w:rsid w:val="009D2B4C"/>
    <w:rsid w:val="00B45ACE"/>
    <w:rsid w:val="00B52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43888"/>
  <w15:chartTrackingRefBased/>
  <w15:docId w15:val="{1359FA90-98F5-344A-8FD2-F41801575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0C6"/>
  </w:style>
  <w:style w:type="paragraph" w:styleId="Heading1">
    <w:name w:val="heading 1"/>
    <w:basedOn w:val="Normal"/>
    <w:link w:val="Heading1Char"/>
    <w:uiPriority w:val="9"/>
    <w:qFormat/>
    <w:rsid w:val="00B45ACE"/>
    <w:pPr>
      <w:spacing w:line="480" w:lineRule="auto"/>
      <w:jc w:val="both"/>
      <w:outlineLvl w:val="0"/>
    </w:pPr>
    <w:rPr>
      <w:rFonts w:ascii="Arial" w:eastAsia="Times New Roman" w:hAnsi="Arial" w:cs="Arial"/>
      <w:b/>
      <w:bCs/>
      <w:color w:val="000000"/>
      <w:kern w:val="36"/>
      <w:sz w:val="28"/>
      <w:szCs w:val="28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B45ACE"/>
    <w:pPr>
      <w:spacing w:line="480" w:lineRule="auto"/>
      <w:jc w:val="both"/>
      <w:outlineLvl w:val="1"/>
    </w:pPr>
    <w:rPr>
      <w:rFonts w:ascii="Arial" w:eastAsia="Times New Roman" w:hAnsi="Arial" w:cs="Arial"/>
      <w:b/>
      <w:bCs/>
      <w:color w:val="000000"/>
      <w:kern w:val="0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B45ACE"/>
    <w:pPr>
      <w:spacing w:line="480" w:lineRule="auto"/>
      <w:jc w:val="both"/>
      <w:outlineLvl w:val="2"/>
    </w:pPr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5ACE"/>
    <w:pPr>
      <w:jc w:val="both"/>
      <w:outlineLvl w:val="3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ACE"/>
    <w:pPr>
      <w:keepNext/>
      <w:keepLines/>
      <w:spacing w:before="240" w:after="80"/>
      <w:jc w:val="both"/>
      <w:outlineLvl w:val="4"/>
    </w:pPr>
    <w:rPr>
      <w:rFonts w:ascii="Avenir" w:eastAsia="Avenir" w:hAnsi="Avenir" w:cs="Avenir"/>
      <w:color w:val="666666"/>
      <w:kern w:val="0"/>
      <w:sz w:val="22"/>
      <w:szCs w:val="22"/>
      <w:lang w:val="en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ACE"/>
    <w:pPr>
      <w:keepNext/>
      <w:keepLines/>
      <w:spacing w:before="240" w:after="80"/>
      <w:jc w:val="both"/>
      <w:outlineLvl w:val="5"/>
    </w:pPr>
    <w:rPr>
      <w:rFonts w:ascii="Avenir" w:eastAsia="Avenir" w:hAnsi="Avenir" w:cs="Avenir"/>
      <w:i/>
      <w:color w:val="666666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52E65"/>
  </w:style>
  <w:style w:type="character" w:customStyle="1" w:styleId="Heading1Char">
    <w:name w:val="Heading 1 Char"/>
    <w:basedOn w:val="DefaultParagraphFont"/>
    <w:link w:val="Heading1"/>
    <w:uiPriority w:val="9"/>
    <w:rsid w:val="00B45ACE"/>
    <w:rPr>
      <w:rFonts w:ascii="Arial" w:eastAsia="Times New Roman" w:hAnsi="Arial" w:cs="Arial"/>
      <w:b/>
      <w:bCs/>
      <w:color w:val="000000"/>
      <w:kern w:val="36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45ACE"/>
    <w:rPr>
      <w:rFonts w:ascii="Arial" w:eastAsia="Times New Roman" w:hAnsi="Arial" w:cs="Arial"/>
      <w:b/>
      <w:bCs/>
      <w:color w:val="000000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45ACE"/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B45ACE"/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ACE"/>
    <w:rPr>
      <w:rFonts w:ascii="Avenir" w:eastAsia="Avenir" w:hAnsi="Avenir" w:cs="Avenir"/>
      <w:color w:val="666666"/>
      <w:kern w:val="0"/>
      <w:sz w:val="22"/>
      <w:szCs w:val="22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ACE"/>
    <w:rPr>
      <w:rFonts w:ascii="Avenir" w:eastAsia="Avenir" w:hAnsi="Avenir" w:cs="Avenir"/>
      <w:i/>
      <w:color w:val="666666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45A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5ACE"/>
  </w:style>
  <w:style w:type="character" w:styleId="PageNumber">
    <w:name w:val="page number"/>
    <w:basedOn w:val="DefaultParagraphFont"/>
    <w:uiPriority w:val="99"/>
    <w:semiHidden/>
    <w:unhideWhenUsed/>
    <w:rsid w:val="00B45ACE"/>
  </w:style>
  <w:style w:type="paragraph" w:customStyle="1" w:styleId="msonormal0">
    <w:name w:val="msonormal"/>
    <w:basedOn w:val="Normal"/>
    <w:rsid w:val="00B45A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45A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45AC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5ACE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B45ACE"/>
  </w:style>
  <w:style w:type="paragraph" w:styleId="NoSpacing">
    <w:name w:val="No Spacing"/>
    <w:uiPriority w:val="1"/>
    <w:qFormat/>
    <w:rsid w:val="00B45ACE"/>
  </w:style>
  <w:style w:type="paragraph" w:styleId="ListParagraph">
    <w:name w:val="List Paragraph"/>
    <w:basedOn w:val="Normal"/>
    <w:uiPriority w:val="34"/>
    <w:qFormat/>
    <w:rsid w:val="00B45ACE"/>
    <w:pPr>
      <w:ind w:left="720"/>
      <w:contextualSpacing/>
    </w:pPr>
  </w:style>
  <w:style w:type="numbering" w:customStyle="1" w:styleId="CurrentList1">
    <w:name w:val="Current List1"/>
    <w:uiPriority w:val="99"/>
    <w:rsid w:val="00B45ACE"/>
    <w:pPr>
      <w:numPr>
        <w:numId w:val="3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B45ACE"/>
    <w:pPr>
      <w:keepNext/>
      <w:keepLines/>
      <w:jc w:val="both"/>
    </w:pPr>
    <w:rPr>
      <w:rFonts w:ascii="Avenir" w:eastAsia="Avenir" w:hAnsi="Avenir" w:cs="Avenir"/>
      <w:b/>
      <w:bCs/>
      <w:color w:val="000000" w:themeColor="text1"/>
      <w:kern w:val="0"/>
      <w:sz w:val="36"/>
      <w:szCs w:val="36"/>
      <w:lang w:val="e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45ACE"/>
    <w:rPr>
      <w:rFonts w:ascii="Avenir" w:eastAsia="Avenir" w:hAnsi="Avenir" w:cs="Avenir"/>
      <w:b/>
      <w:bCs/>
      <w:color w:val="000000" w:themeColor="text1"/>
      <w:kern w:val="0"/>
      <w:sz w:val="36"/>
      <w:szCs w:val="36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ACE"/>
    <w:pPr>
      <w:keepNext/>
      <w:keepLines/>
      <w:spacing w:after="320"/>
      <w:jc w:val="both"/>
    </w:pPr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45ACE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5ACE"/>
    <w:pPr>
      <w:jc w:val="both"/>
    </w:pPr>
    <w:rPr>
      <w:rFonts w:ascii="Avenir" w:eastAsia="Avenir" w:hAnsi="Avenir" w:cs="Avenir"/>
      <w:kern w:val="0"/>
      <w:sz w:val="20"/>
      <w:szCs w:val="20"/>
      <w:lang w:val="e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5ACE"/>
    <w:rPr>
      <w:rFonts w:ascii="Avenir" w:eastAsia="Avenir" w:hAnsi="Avenir" w:cs="Avenir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45ACE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45ACE"/>
    <w:pPr>
      <w:tabs>
        <w:tab w:val="center" w:pos="4680"/>
        <w:tab w:val="right" w:pos="9360"/>
      </w:tabs>
      <w:jc w:val="both"/>
    </w:pPr>
    <w:rPr>
      <w:rFonts w:ascii="Avenir" w:eastAsia="Avenir" w:hAnsi="Avenir" w:cs="Avenir"/>
      <w:kern w:val="0"/>
      <w:lang w:val="e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45ACE"/>
    <w:rPr>
      <w:rFonts w:ascii="Avenir" w:eastAsia="Avenir" w:hAnsi="Avenir" w:cs="Avenir"/>
      <w:kern w:val="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ACE"/>
    <w:rPr>
      <w:rFonts w:ascii="Avenir" w:eastAsia="Avenir" w:hAnsi="Avenir" w:cs="Avenir"/>
      <w:b/>
      <w:bCs/>
      <w:kern w:val="0"/>
      <w:sz w:val="20"/>
      <w:szCs w:val="20"/>
      <w:lang w:val="e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45AC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45AC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uzza, Carrisa</dc:creator>
  <cp:keywords/>
  <dc:description/>
  <cp:lastModifiedBy>Cocuzza, Carrisa</cp:lastModifiedBy>
  <cp:revision>2</cp:revision>
  <dcterms:created xsi:type="dcterms:W3CDTF">2024-03-11T17:08:00Z</dcterms:created>
  <dcterms:modified xsi:type="dcterms:W3CDTF">2024-03-11T20:31:00Z</dcterms:modified>
</cp:coreProperties>
</file>